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6679D" w14:textId="77777777" w:rsidR="006D0D34" w:rsidRDefault="006D0D34" w:rsidP="006D0D34">
      <w:r>
        <w:rPr>
          <w:b/>
        </w:rPr>
        <w:t>Supplementary File 14.</w:t>
      </w:r>
      <w:r>
        <w:t xml:space="preserve"> </w:t>
      </w:r>
      <w:r>
        <w:rPr>
          <w:color w:val="231F20"/>
        </w:rPr>
        <w:t>The mechanical and morphological data for the sunfish (Family: Centrarchidae) species used in this study. Data were gathered from Hu et al. (2017).</w:t>
      </w:r>
    </w:p>
    <w:p w14:paraId="69E1D2FD" w14:textId="77777777" w:rsidR="006D0D34" w:rsidRDefault="006D0D34" w:rsidP="006D0D34">
      <w:pPr>
        <w:spacing w:line="360" w:lineRule="auto"/>
      </w:pPr>
    </w:p>
    <w:tbl>
      <w:tblPr>
        <w:tblW w:w="8232" w:type="dxa"/>
        <w:jc w:val="center"/>
        <w:tblLayout w:type="fixed"/>
        <w:tblLook w:val="04A0" w:firstRow="1" w:lastRow="0" w:firstColumn="1" w:lastColumn="0" w:noHBand="0" w:noVBand="1"/>
      </w:tblPr>
      <w:tblGrid>
        <w:gridCol w:w="2895"/>
        <w:gridCol w:w="1300"/>
        <w:gridCol w:w="1482"/>
        <w:gridCol w:w="1548"/>
        <w:gridCol w:w="1007"/>
      </w:tblGrid>
      <w:tr w:rsidR="006D0D34" w:rsidRPr="00252CEC" w14:paraId="2165C59C" w14:textId="77777777" w:rsidTr="0054433E">
        <w:trPr>
          <w:trHeight w:val="300"/>
          <w:jc w:val="center"/>
        </w:trPr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6835EA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E90B1B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Input Link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5BCE04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Output Link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FB6D08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Coupler Link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92B63C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KT</w:t>
            </w:r>
          </w:p>
        </w:tc>
      </w:tr>
      <w:tr w:rsidR="006D0D34" w:rsidRPr="00252CEC" w14:paraId="191C11E7" w14:textId="77777777" w:rsidTr="0054433E">
        <w:trPr>
          <w:trHeight w:val="300"/>
          <w:jc w:val="center"/>
        </w:trPr>
        <w:tc>
          <w:tcPr>
            <w:tcW w:w="289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5AB2C9" w14:textId="77777777" w:rsidR="006D0D34" w:rsidRPr="00252CEC" w:rsidRDefault="006D0D34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252CEC">
              <w:rPr>
                <w:rFonts w:eastAsia="Times New Roman"/>
                <w:i/>
                <w:iCs/>
                <w:color w:val="000000"/>
              </w:rPr>
              <w:t>Micropterus coosae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899CF1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852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568DCF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158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8B2A40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873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E08A07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5.299</w:t>
            </w:r>
          </w:p>
        </w:tc>
      </w:tr>
      <w:tr w:rsidR="006D0D34" w:rsidRPr="00252CEC" w14:paraId="6894CD6E" w14:textId="77777777" w:rsidTr="0054433E">
        <w:trPr>
          <w:trHeight w:val="30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4E778D9" w14:textId="77777777" w:rsidR="006D0D34" w:rsidRPr="00252CEC" w:rsidRDefault="006D0D34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252CEC">
              <w:rPr>
                <w:rFonts w:eastAsia="Times New Roman"/>
                <w:i/>
                <w:iCs/>
                <w:color w:val="000000"/>
              </w:rPr>
              <w:t>Pomoxis annular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403F0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91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DE7BF44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110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EA16C92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82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1CEE0DA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8.103</w:t>
            </w:r>
          </w:p>
        </w:tc>
      </w:tr>
      <w:tr w:rsidR="006D0D34" w:rsidRPr="00252CEC" w14:paraId="13994579" w14:textId="77777777" w:rsidTr="0054433E">
        <w:trPr>
          <w:trHeight w:val="30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F99E4AE" w14:textId="77777777" w:rsidR="006D0D34" w:rsidRPr="00252CEC" w:rsidRDefault="006D0D34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252CEC">
              <w:rPr>
                <w:rFonts w:eastAsia="Times New Roman"/>
                <w:i/>
                <w:iCs/>
                <w:color w:val="000000"/>
              </w:rPr>
              <w:t>Micropterus dolomieu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6BA62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89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7890CE7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11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FC0E8D0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77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6B046CE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8.231</w:t>
            </w:r>
          </w:p>
        </w:tc>
      </w:tr>
      <w:tr w:rsidR="006D0D34" w:rsidRPr="00252CEC" w14:paraId="1365DEA0" w14:textId="77777777" w:rsidTr="0054433E">
        <w:trPr>
          <w:trHeight w:val="30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A0AF75D" w14:textId="77777777" w:rsidR="006D0D34" w:rsidRPr="00252CEC" w:rsidRDefault="006D0D34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252CEC">
              <w:rPr>
                <w:rFonts w:eastAsia="Times New Roman"/>
                <w:i/>
                <w:iCs/>
                <w:color w:val="000000"/>
              </w:rPr>
              <w:t>Pomoxis nigromaculat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0A4C6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94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67DE851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11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7464198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73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D4F39B6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8.393</w:t>
            </w:r>
          </w:p>
        </w:tc>
      </w:tr>
      <w:tr w:rsidR="006D0D34" w:rsidRPr="00252CEC" w14:paraId="20D301DC" w14:textId="77777777" w:rsidTr="0054433E">
        <w:trPr>
          <w:trHeight w:val="30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61A5BFE" w14:textId="77777777" w:rsidR="006D0D34" w:rsidRPr="00252CEC" w:rsidRDefault="006D0D34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252CEC">
              <w:rPr>
                <w:rFonts w:eastAsia="Times New Roman"/>
                <w:i/>
                <w:iCs/>
                <w:color w:val="000000"/>
              </w:rPr>
              <w:t>Ambloplites ariomm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7FE21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92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0ED368A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109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7524464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59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A169EB3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8.512</w:t>
            </w:r>
          </w:p>
        </w:tc>
      </w:tr>
      <w:tr w:rsidR="006D0D34" w:rsidRPr="00252CEC" w14:paraId="71B3DCDC" w14:textId="77777777" w:rsidTr="0054433E">
        <w:trPr>
          <w:trHeight w:val="30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9FB1DAD" w14:textId="77777777" w:rsidR="006D0D34" w:rsidRPr="00252CEC" w:rsidRDefault="006D0D34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252CEC">
              <w:rPr>
                <w:rFonts w:eastAsia="Times New Roman"/>
                <w:i/>
                <w:iCs/>
                <w:color w:val="000000"/>
              </w:rPr>
              <w:t>Micropterus salmoid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E5E00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92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958EBE8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09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35F0F2E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75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0D620C4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9.401</w:t>
            </w:r>
          </w:p>
        </w:tc>
      </w:tr>
      <w:tr w:rsidR="006D0D34" w:rsidRPr="00252CEC" w14:paraId="7AEF85AD" w14:textId="77777777" w:rsidTr="0054433E">
        <w:trPr>
          <w:trHeight w:val="30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1C2CE613" w14:textId="77777777" w:rsidR="006D0D34" w:rsidRPr="00252CEC" w:rsidRDefault="006D0D34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252CEC">
              <w:rPr>
                <w:rFonts w:eastAsia="Times New Roman"/>
                <w:i/>
                <w:iCs/>
                <w:color w:val="000000"/>
              </w:rPr>
              <w:t>Enneacanthus obes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832E03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.00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088EB07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09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FAD3F64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70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465A81E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0.283</w:t>
            </w:r>
          </w:p>
        </w:tc>
      </w:tr>
      <w:tr w:rsidR="006D0D34" w:rsidRPr="00252CEC" w14:paraId="1794EE39" w14:textId="77777777" w:rsidTr="0054433E">
        <w:trPr>
          <w:trHeight w:val="30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51E82493" w14:textId="77777777" w:rsidR="006D0D34" w:rsidRPr="00252CEC" w:rsidRDefault="006D0D34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252CEC">
              <w:rPr>
                <w:rFonts w:eastAsia="Times New Roman"/>
                <w:i/>
                <w:iCs/>
                <w:color w:val="000000"/>
              </w:rPr>
              <w:t>Archoplites interrupt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CFF671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96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22E1B21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086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DD37ECE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74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5B4790F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0.937</w:t>
            </w:r>
          </w:p>
        </w:tc>
      </w:tr>
      <w:tr w:rsidR="006D0D34" w:rsidRPr="00252CEC" w14:paraId="32C12B3C" w14:textId="77777777" w:rsidTr="0054433E">
        <w:trPr>
          <w:trHeight w:val="30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783B5E8" w14:textId="77777777" w:rsidR="006D0D34" w:rsidRPr="00252CEC" w:rsidRDefault="006D0D34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252CEC">
              <w:rPr>
                <w:rFonts w:eastAsia="Times New Roman"/>
                <w:i/>
                <w:iCs/>
                <w:color w:val="000000"/>
              </w:rPr>
              <w:t>Lepomis cyanell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65DC6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.03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AA83C42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092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31CAD2F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73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E2CABA2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0.980</w:t>
            </w:r>
          </w:p>
        </w:tc>
      </w:tr>
      <w:tr w:rsidR="006D0D34" w:rsidRPr="00252CEC" w14:paraId="0646265E" w14:textId="77777777" w:rsidTr="0054433E">
        <w:trPr>
          <w:trHeight w:val="30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37A47E48" w14:textId="77777777" w:rsidR="006D0D34" w:rsidRPr="00252CEC" w:rsidRDefault="006D0D34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252CEC">
              <w:rPr>
                <w:rFonts w:eastAsia="Times New Roman"/>
                <w:i/>
                <w:iCs/>
                <w:color w:val="000000"/>
              </w:rPr>
              <w:t>Enneacanthus glorios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D4FB2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.05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4373AB4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090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5D3D978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74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B4A8E69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1.237</w:t>
            </w:r>
          </w:p>
        </w:tc>
      </w:tr>
      <w:tr w:rsidR="006D0D34" w:rsidRPr="00252CEC" w14:paraId="55883229" w14:textId="77777777" w:rsidTr="0054433E">
        <w:trPr>
          <w:trHeight w:val="30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4C3A9DEB" w14:textId="77777777" w:rsidR="006D0D34" w:rsidRPr="00252CEC" w:rsidRDefault="006D0D34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252CEC">
              <w:rPr>
                <w:rFonts w:eastAsia="Times New Roman"/>
                <w:i/>
                <w:iCs/>
                <w:color w:val="000000"/>
              </w:rPr>
              <w:t>Lepomis macrochir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C91BEE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.02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1417850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08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7B182D6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73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FF50330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1.819</w:t>
            </w:r>
          </w:p>
        </w:tc>
      </w:tr>
      <w:tr w:rsidR="006D0D34" w:rsidRPr="00252CEC" w14:paraId="720A31EC" w14:textId="77777777" w:rsidTr="0054433E">
        <w:trPr>
          <w:trHeight w:val="30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4F9340C" w14:textId="77777777" w:rsidR="006D0D34" w:rsidRPr="00252CEC" w:rsidRDefault="006D0D34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252CEC">
              <w:rPr>
                <w:rFonts w:eastAsia="Times New Roman"/>
                <w:i/>
                <w:iCs/>
                <w:color w:val="000000"/>
              </w:rPr>
              <w:t>Lepomis gulos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4E9271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97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C54C9FA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08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BD535E4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68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D813CE6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1.962</w:t>
            </w:r>
          </w:p>
        </w:tc>
      </w:tr>
      <w:tr w:rsidR="006D0D34" w:rsidRPr="00252CEC" w14:paraId="0463814E" w14:textId="77777777" w:rsidTr="0054433E">
        <w:trPr>
          <w:trHeight w:val="30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0C2A19EE" w14:textId="77777777" w:rsidR="006D0D34" w:rsidRPr="00252CEC" w:rsidRDefault="006D0D34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252CEC">
              <w:rPr>
                <w:rFonts w:eastAsia="Times New Roman"/>
                <w:i/>
                <w:iCs/>
                <w:color w:val="000000"/>
              </w:rPr>
              <w:t>Ambloplites rupestr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318837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99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5438E21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08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BB07443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68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B68F3F2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2.069</w:t>
            </w:r>
          </w:p>
        </w:tc>
      </w:tr>
      <w:tr w:rsidR="006D0D34" w:rsidRPr="00252CEC" w14:paraId="34244A59" w14:textId="77777777" w:rsidTr="0054433E">
        <w:trPr>
          <w:trHeight w:val="30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8644082" w14:textId="77777777" w:rsidR="006D0D34" w:rsidRPr="00252CEC" w:rsidRDefault="006D0D34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252CEC">
              <w:rPr>
                <w:rFonts w:eastAsia="Times New Roman"/>
                <w:i/>
                <w:iCs/>
                <w:color w:val="000000"/>
              </w:rPr>
              <w:t>Lepomis aurit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0BBDC1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93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27B58C7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073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1097E98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70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44A5ED2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2.604</w:t>
            </w:r>
          </w:p>
        </w:tc>
      </w:tr>
      <w:tr w:rsidR="006D0D34" w:rsidRPr="00252CEC" w14:paraId="5E349580" w14:textId="77777777" w:rsidTr="0054433E">
        <w:trPr>
          <w:trHeight w:val="30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6F450AAD" w14:textId="77777777" w:rsidR="006D0D34" w:rsidRPr="00252CEC" w:rsidRDefault="006D0D34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252CEC">
              <w:rPr>
                <w:rFonts w:eastAsia="Times New Roman"/>
                <w:i/>
                <w:iCs/>
                <w:color w:val="000000"/>
              </w:rPr>
              <w:t>Acantharchus pomot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B78097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.01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8CCF082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07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93361ED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68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3408B81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3.208</w:t>
            </w:r>
          </w:p>
        </w:tc>
      </w:tr>
      <w:tr w:rsidR="006D0D34" w:rsidRPr="00252CEC" w14:paraId="02521338" w14:textId="77777777" w:rsidTr="0054433E">
        <w:trPr>
          <w:trHeight w:val="30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2582DD7" w14:textId="77777777" w:rsidR="006D0D34" w:rsidRPr="00252CEC" w:rsidRDefault="006D0D34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252CEC">
              <w:rPr>
                <w:rFonts w:eastAsia="Times New Roman"/>
                <w:i/>
                <w:iCs/>
                <w:color w:val="000000"/>
              </w:rPr>
              <w:t>Lepomis megalot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E34F86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94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A6E86EB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07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D3ACAE7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67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386B81E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3.284</w:t>
            </w:r>
          </w:p>
        </w:tc>
      </w:tr>
      <w:tr w:rsidR="006D0D34" w:rsidRPr="00252CEC" w14:paraId="2238CC19" w14:textId="77777777" w:rsidTr="0054433E">
        <w:trPr>
          <w:trHeight w:val="30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21B8074A" w14:textId="77777777" w:rsidR="006D0D34" w:rsidRPr="00252CEC" w:rsidRDefault="006D0D34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252CEC">
              <w:rPr>
                <w:rFonts w:eastAsia="Times New Roman"/>
                <w:i/>
                <w:iCs/>
                <w:color w:val="000000"/>
              </w:rPr>
              <w:t>Centrarchus macropter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C615A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.04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C2F7E68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075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51124EA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72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DC1E346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3.371</w:t>
            </w:r>
          </w:p>
        </w:tc>
      </w:tr>
      <w:tr w:rsidR="006D0D34" w:rsidRPr="00252CEC" w14:paraId="5F767881" w14:textId="77777777" w:rsidTr="0054433E">
        <w:trPr>
          <w:trHeight w:val="300"/>
          <w:jc w:val="center"/>
        </w:trPr>
        <w:tc>
          <w:tcPr>
            <w:tcW w:w="2895" w:type="dxa"/>
            <w:shd w:val="clear" w:color="auto" w:fill="auto"/>
            <w:noWrap/>
            <w:vAlign w:val="bottom"/>
            <w:hideMark/>
          </w:tcPr>
          <w:p w14:paraId="77FAA27C" w14:textId="77777777" w:rsidR="006D0D34" w:rsidRPr="00252CEC" w:rsidRDefault="006D0D34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252CEC">
              <w:rPr>
                <w:rFonts w:eastAsia="Times New Roman"/>
                <w:i/>
                <w:iCs/>
                <w:color w:val="000000"/>
              </w:rPr>
              <w:t>Lepomis microloph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87338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.04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1A91511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074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E9A1255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71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7BE0299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4.066</w:t>
            </w:r>
          </w:p>
        </w:tc>
      </w:tr>
      <w:tr w:rsidR="006D0D34" w:rsidRPr="00252CEC" w14:paraId="5E041969" w14:textId="77777777" w:rsidTr="0054433E">
        <w:trPr>
          <w:trHeight w:val="300"/>
          <w:jc w:val="center"/>
        </w:trPr>
        <w:tc>
          <w:tcPr>
            <w:tcW w:w="289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F9CD4B" w14:textId="77777777" w:rsidR="006D0D34" w:rsidRPr="00252CEC" w:rsidRDefault="006D0D34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252CEC">
              <w:rPr>
                <w:rFonts w:eastAsia="Times New Roman"/>
                <w:i/>
                <w:iCs/>
                <w:color w:val="000000"/>
              </w:rPr>
              <w:t>Lepomis gibbosus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45ADAF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983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24DA94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E24EF6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0.788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FBFC20" w14:textId="77777777" w:rsidR="006D0D34" w:rsidRPr="00252CEC" w:rsidRDefault="006D0D34" w:rsidP="0054433E">
            <w:pPr>
              <w:rPr>
                <w:rFonts w:eastAsia="Times New Roman"/>
                <w:color w:val="000000"/>
              </w:rPr>
            </w:pPr>
            <w:r w:rsidRPr="00252CEC">
              <w:rPr>
                <w:rFonts w:eastAsia="Times New Roman"/>
                <w:color w:val="000000"/>
              </w:rPr>
              <w:t>14.096</w:t>
            </w:r>
          </w:p>
        </w:tc>
      </w:tr>
    </w:tbl>
    <w:p w14:paraId="5E4FBD6A" w14:textId="77777777" w:rsidR="006D0D34" w:rsidRDefault="006D0D34" w:rsidP="006D0D34"/>
    <w:p w14:paraId="342282DF" w14:textId="3C6ECDAD" w:rsidR="006D0D34" w:rsidRDefault="006D0D34" w:rsidP="006D0D34">
      <w:bookmarkStart w:id="0" w:name="_GoBack"/>
      <w:bookmarkEnd w:id="0"/>
    </w:p>
    <w:p w14:paraId="0E1CBA9B" w14:textId="15A961EC" w:rsidR="00AE3F4F" w:rsidRPr="006D0D34" w:rsidRDefault="006D0D34" w:rsidP="006D0D34"/>
    <w:sectPr w:rsidR="00AE3F4F" w:rsidRPr="006D0D34" w:rsidSect="005B2BF0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BF0"/>
    <w:rsid w:val="00137050"/>
    <w:rsid w:val="002746C6"/>
    <w:rsid w:val="002D66C7"/>
    <w:rsid w:val="00476FEA"/>
    <w:rsid w:val="004D7C1C"/>
    <w:rsid w:val="00556E19"/>
    <w:rsid w:val="005B2BF0"/>
    <w:rsid w:val="006D0D34"/>
    <w:rsid w:val="007A17D4"/>
    <w:rsid w:val="00A07898"/>
    <w:rsid w:val="00A7250D"/>
    <w:rsid w:val="00AF5E2F"/>
    <w:rsid w:val="00B60A9F"/>
    <w:rsid w:val="00C05E53"/>
    <w:rsid w:val="00D203CF"/>
    <w:rsid w:val="00E6312E"/>
    <w:rsid w:val="00F51AE5"/>
    <w:rsid w:val="00FC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1ED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E1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BF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oz, Martha</dc:creator>
  <cp:keywords/>
  <dc:description/>
  <cp:lastModifiedBy>SNP</cp:lastModifiedBy>
  <cp:revision>2</cp:revision>
  <cp:lastPrinted>2017-10-16T18:30:00Z</cp:lastPrinted>
  <dcterms:created xsi:type="dcterms:W3CDTF">2018-08-03T13:02:00Z</dcterms:created>
  <dcterms:modified xsi:type="dcterms:W3CDTF">2018-08-03T13:02:00Z</dcterms:modified>
</cp:coreProperties>
</file>